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A5324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074410D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16F079AD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2788F2E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0619AD6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20284D99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02F81A35" w14:textId="77777777" w:rsidTr="44BCD220">
        <w:tc>
          <w:tcPr>
            <w:tcW w:w="2952" w:type="dxa"/>
            <w:shd w:val="clear" w:color="auto" w:fill="C0C0C0"/>
          </w:tcPr>
          <w:p w14:paraId="4535A034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54FB88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E6680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D63A6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0283592" w14:textId="77777777" w:rsidTr="44BCD220">
        <w:tc>
          <w:tcPr>
            <w:tcW w:w="2952" w:type="dxa"/>
          </w:tcPr>
          <w:p w14:paraId="03120739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ABD06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0B65EC55" w14:textId="77777777" w:rsidR="00790794" w:rsidRPr="005470B5" w:rsidRDefault="00790794" w:rsidP="00790794">
            <w:pPr>
              <w:spacing w:after="0"/>
              <w:rPr>
                <w:rFonts w:ascii="Arial" w:eastAsiaTheme="minorHAnsi" w:hAnsi="Arial" w:cstheme="minorBidi"/>
                <w:color w:val="BFBFBF" w:themeColor="background1" w:themeShade="BF"/>
                <w:sz w:val="22"/>
                <w:highlight w:val="darkGray"/>
              </w:rPr>
            </w:pPr>
          </w:p>
        </w:tc>
      </w:tr>
      <w:tr w:rsidR="00790794" w:rsidRPr="0091109C" w14:paraId="3B20A7D8" w14:textId="77777777" w:rsidTr="44BCD220">
        <w:tc>
          <w:tcPr>
            <w:tcW w:w="2952" w:type="dxa"/>
          </w:tcPr>
          <w:p w14:paraId="019C00D4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8D86FE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0248BA53" w14:textId="77777777" w:rsidR="00790794" w:rsidRPr="005470B5" w:rsidRDefault="00790794" w:rsidP="00790794">
            <w:pPr>
              <w:spacing w:after="0"/>
              <w:rPr>
                <w:rFonts w:ascii="Arial" w:eastAsiaTheme="minorHAnsi" w:hAnsi="Arial" w:cstheme="minorBidi"/>
                <w:color w:val="BFBFBF" w:themeColor="background1" w:themeShade="BF"/>
                <w:sz w:val="22"/>
                <w:highlight w:val="darkGray"/>
              </w:rPr>
            </w:pPr>
          </w:p>
        </w:tc>
      </w:tr>
      <w:tr w:rsidR="00790794" w:rsidRPr="0091109C" w14:paraId="26928EAE" w14:textId="77777777" w:rsidTr="44BCD220">
        <w:tc>
          <w:tcPr>
            <w:tcW w:w="2952" w:type="dxa"/>
          </w:tcPr>
          <w:p w14:paraId="6ED3CAF5" w14:textId="463B21C6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4E1E0068" w14:textId="658B8E12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700262BB" w14:textId="77970E49" w:rsidR="00790794" w:rsidRPr="005470B5" w:rsidRDefault="6210D8DD" w:rsidP="7264F7F1">
            <w:pPr>
              <w:spacing w:after="0" w:line="259" w:lineRule="auto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6</w:t>
            </w:r>
          </w:p>
        </w:tc>
      </w:tr>
      <w:tr w:rsidR="00790794" w:rsidRPr="0091109C" w14:paraId="788BBBB3" w14:textId="77777777" w:rsidTr="44BCD220">
        <w:tc>
          <w:tcPr>
            <w:tcW w:w="2952" w:type="dxa"/>
          </w:tcPr>
          <w:p w14:paraId="5F786E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A3A7E93" w14:textId="2121A9FF" w:rsidR="00790794" w:rsidRPr="00150B92" w:rsidRDefault="00790794" w:rsidP="799FF2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99FF255">
              <w:rPr>
                <w:rFonts w:ascii="Arial" w:hAnsi="Arial" w:cs="Times"/>
                <w:sz w:val="22"/>
                <w:szCs w:val="22"/>
              </w:rPr>
              <w:t>What were the researcher’s credentials?</w:t>
            </w:r>
            <w:r w:rsidRPr="799FF255">
              <w:rPr>
                <w:rFonts w:ascii="Arial" w:hAnsi="Arial" w:cs="Helvetica"/>
                <w:sz w:val="22"/>
                <w:szCs w:val="22"/>
              </w:rPr>
              <w:t xml:space="preserve"> </w:t>
            </w:r>
            <w:r w:rsidR="7D1354B9" w:rsidRPr="799FF255">
              <w:rPr>
                <w:rFonts w:ascii="Arial" w:hAnsi="Arial" w:cs="Helvetica"/>
                <w:sz w:val="22"/>
                <w:szCs w:val="22"/>
              </w:rPr>
              <w:t>e</w:t>
            </w:r>
            <w:r w:rsidRPr="799FF255">
              <w:rPr>
                <w:rFonts w:ascii="Arial" w:hAnsi="Arial" w:cs="Times"/>
                <w:sz w:val="22"/>
                <w:szCs w:val="22"/>
              </w:rPr>
              <w:t>.g. PhD, MD</w:t>
            </w:r>
            <w:r w:rsidRPr="799FF255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11688D3" w14:textId="47096A6C" w:rsidR="00790794" w:rsidRPr="005470B5" w:rsidRDefault="146CC369" w:rsidP="7264F7F1">
            <w:pPr>
              <w:spacing w:after="0"/>
              <w:rPr>
                <w:rFonts w:ascii="Arial" w:eastAsiaTheme="minorEastAsia" w:hAnsi="Arial" w:cstheme="minorBidi"/>
                <w:color w:val="BFBFBF" w:themeColor="background1" w:themeShade="BF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1</w:t>
            </w:r>
          </w:p>
        </w:tc>
      </w:tr>
      <w:tr w:rsidR="00790794" w:rsidRPr="0091109C" w14:paraId="28629F48" w14:textId="77777777" w:rsidTr="44BCD220">
        <w:tc>
          <w:tcPr>
            <w:tcW w:w="2952" w:type="dxa"/>
          </w:tcPr>
          <w:p w14:paraId="23ACB2F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359BD9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4CA1A60" w14:textId="0DB81DF5" w:rsidR="00790794" w:rsidRPr="005470B5" w:rsidRDefault="40621790" w:rsidP="7264F7F1">
            <w:pPr>
              <w:spacing w:after="0"/>
              <w:rPr>
                <w:rFonts w:ascii="Arial" w:eastAsiaTheme="minorEastAsia" w:hAnsi="Arial" w:cstheme="minorBidi"/>
                <w:color w:val="BFBFBF" w:themeColor="background1" w:themeShade="BF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52234516" w14:textId="77777777" w:rsidTr="44BCD220">
        <w:tc>
          <w:tcPr>
            <w:tcW w:w="2952" w:type="dxa"/>
          </w:tcPr>
          <w:p w14:paraId="6A854E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172CA01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6061368" w14:textId="49BDEECD" w:rsidR="00790794" w:rsidRPr="005470B5" w:rsidRDefault="23740DC8" w:rsidP="7264F7F1">
            <w:pPr>
              <w:spacing w:after="0" w:line="259" w:lineRule="auto"/>
              <w:rPr>
                <w:rFonts w:ascii="Arial" w:eastAsiaTheme="minorEastAsia" w:hAnsi="Arial" w:cstheme="minorBidi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63632329" w14:textId="77777777" w:rsidTr="44BCD220">
        <w:tc>
          <w:tcPr>
            <w:tcW w:w="2952" w:type="dxa"/>
          </w:tcPr>
          <w:p w14:paraId="2E1E41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59CB284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61D5D542" w14:textId="7B00E8AE" w:rsidR="00790794" w:rsidRPr="005470B5" w:rsidRDefault="2BFD84CF" w:rsidP="7264F7F1">
            <w:pPr>
              <w:spacing w:after="0"/>
              <w:rPr>
                <w:rFonts w:ascii="Arial" w:eastAsiaTheme="minorEastAsia" w:hAnsi="Arial" w:cstheme="minorBidi"/>
                <w:color w:val="BFBFBF" w:themeColor="background1" w:themeShade="BF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6</w:t>
            </w:r>
          </w:p>
        </w:tc>
      </w:tr>
      <w:tr w:rsidR="00790794" w:rsidRPr="0091109C" w14:paraId="00BA399A" w14:textId="77777777" w:rsidTr="44BCD220">
        <w:tc>
          <w:tcPr>
            <w:tcW w:w="2952" w:type="dxa"/>
          </w:tcPr>
          <w:p w14:paraId="6D48C21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B4B09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28BD4985" w14:textId="77777777" w:rsidR="00790794" w:rsidRPr="005470B5" w:rsidRDefault="00790794" w:rsidP="00790794">
            <w:pPr>
              <w:spacing w:after="0"/>
              <w:rPr>
                <w:rFonts w:ascii="Arial" w:eastAsiaTheme="minorHAnsi" w:hAnsi="Arial" w:cstheme="minorBidi"/>
                <w:color w:val="BFBFBF" w:themeColor="background1" w:themeShade="BF"/>
                <w:sz w:val="22"/>
                <w:highlight w:val="darkGray"/>
              </w:rPr>
            </w:pPr>
          </w:p>
        </w:tc>
      </w:tr>
      <w:tr w:rsidR="00790794" w:rsidRPr="0091109C" w14:paraId="6635F63A" w14:textId="77777777" w:rsidTr="44BCD220">
        <w:tc>
          <w:tcPr>
            <w:tcW w:w="2952" w:type="dxa"/>
          </w:tcPr>
          <w:p w14:paraId="03408A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5E1FB3D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14243F6" w14:textId="27C6E880" w:rsidR="00790794" w:rsidRPr="005470B5" w:rsidRDefault="68ABC9EF" w:rsidP="7352F0FC">
            <w:pPr>
              <w:spacing w:after="0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</w:pPr>
            <w:r w:rsidRPr="44BCD220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790794" w:rsidRPr="0091109C" w14:paraId="4A554E29" w14:textId="77777777" w:rsidTr="44BCD220">
        <w:tc>
          <w:tcPr>
            <w:tcW w:w="2952" w:type="dxa"/>
          </w:tcPr>
          <w:p w14:paraId="3F34025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94983F0" w14:textId="4B2BEC26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r w:rsidR="005470B5" w:rsidRPr="0091109C">
              <w:rPr>
                <w:rFonts w:ascii="Arial" w:hAnsi="Arial" w:cs="Times"/>
                <w:sz w:val="22"/>
                <w:szCs w:val="20"/>
              </w:rPr>
              <w:t>e.g.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45775F7" w14:textId="2EF2203B" w:rsidR="00790794" w:rsidRPr="005470B5" w:rsidRDefault="0FDBC095" w:rsidP="7352F0FC">
            <w:pPr>
              <w:spacing w:after="0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  <w:t>-</w:t>
            </w:r>
          </w:p>
        </w:tc>
      </w:tr>
      <w:tr w:rsidR="00790794" w:rsidRPr="0091109C" w14:paraId="48BB0415" w14:textId="77777777" w:rsidTr="44BCD220">
        <w:tc>
          <w:tcPr>
            <w:tcW w:w="2952" w:type="dxa"/>
          </w:tcPr>
          <w:p w14:paraId="45A455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4C5F0173" w14:textId="308BD0FE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5470B5">
              <w:rPr>
                <w:rFonts w:ascii="Arial" w:hAnsi="Arial" w:cs="Helvetica"/>
                <w:sz w:val="22"/>
              </w:rPr>
              <w:t>b</w:t>
            </w:r>
            <w:r w:rsidRPr="0091109C">
              <w:rPr>
                <w:rFonts w:ascii="Arial" w:hAnsi="Arial" w:cs="Times"/>
                <w:sz w:val="22"/>
                <w:szCs w:val="20"/>
              </w:rPr>
              <w:t>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73C7880B" w14:textId="084F5E32" w:rsidR="00790794" w:rsidRPr="005470B5" w:rsidRDefault="59DB31F6" w:rsidP="7352F0FC">
            <w:pPr>
              <w:spacing w:after="0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highlight w:val="darkGray"/>
              </w:rPr>
            </w:pPr>
            <w:r w:rsidRPr="7352F0FC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  <w:highlight w:val="darkGray"/>
              </w:rPr>
              <w:t>-</w:t>
            </w:r>
          </w:p>
        </w:tc>
      </w:tr>
      <w:tr w:rsidR="00790794" w:rsidRPr="0091109C" w14:paraId="6CCFD898" w14:textId="77777777" w:rsidTr="44BCD220">
        <w:tc>
          <w:tcPr>
            <w:tcW w:w="2952" w:type="dxa"/>
          </w:tcPr>
          <w:p w14:paraId="49987DA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A1982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3FB70F39" w14:textId="77777777" w:rsidR="00790794" w:rsidRPr="005470B5" w:rsidRDefault="00790794" w:rsidP="00790794">
            <w:pPr>
              <w:spacing w:after="0"/>
              <w:rPr>
                <w:rFonts w:ascii="Arial" w:eastAsiaTheme="minorHAnsi" w:hAnsi="Arial" w:cstheme="minorBidi"/>
                <w:color w:val="BFBFBF" w:themeColor="background1" w:themeShade="BF"/>
                <w:sz w:val="22"/>
                <w:highlight w:val="darkGray"/>
              </w:rPr>
            </w:pPr>
          </w:p>
        </w:tc>
      </w:tr>
      <w:tr w:rsidR="00790794" w:rsidRPr="0091109C" w14:paraId="4A0B4308" w14:textId="77777777" w:rsidTr="44BCD220">
        <w:tc>
          <w:tcPr>
            <w:tcW w:w="2952" w:type="dxa"/>
          </w:tcPr>
          <w:p w14:paraId="7CB525B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74F0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3D323440" w14:textId="77777777" w:rsidR="00790794" w:rsidRPr="005470B5" w:rsidRDefault="00790794" w:rsidP="00790794">
            <w:pPr>
              <w:spacing w:after="0"/>
              <w:rPr>
                <w:rFonts w:ascii="Arial" w:eastAsiaTheme="minorHAnsi" w:hAnsi="Arial" w:cstheme="minorBidi"/>
                <w:color w:val="BFBFBF" w:themeColor="background1" w:themeShade="BF"/>
                <w:sz w:val="22"/>
                <w:highlight w:val="darkGray"/>
              </w:rPr>
            </w:pPr>
          </w:p>
        </w:tc>
      </w:tr>
      <w:tr w:rsidR="00790794" w:rsidRPr="0091109C" w14:paraId="3BC6479F" w14:textId="77777777" w:rsidTr="44BCD220">
        <w:tc>
          <w:tcPr>
            <w:tcW w:w="2952" w:type="dxa"/>
          </w:tcPr>
          <w:p w14:paraId="2D17643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56BA74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3DFD5C2F" w14:textId="45946F15" w:rsidR="00790794" w:rsidRPr="005470B5" w:rsidRDefault="35EEB07A" w:rsidP="7352F0FC">
            <w:pPr>
              <w:spacing w:after="0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790794" w:rsidRPr="0091109C" w14:paraId="042231FC" w14:textId="77777777" w:rsidTr="44BCD220">
        <w:tc>
          <w:tcPr>
            <w:tcW w:w="2952" w:type="dxa"/>
          </w:tcPr>
          <w:p w14:paraId="40B682B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4C18C2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002AC708" w14:textId="77777777" w:rsidR="00790794" w:rsidRPr="005470B5" w:rsidRDefault="00790794" w:rsidP="00790794">
            <w:pPr>
              <w:spacing w:after="0"/>
              <w:rPr>
                <w:rFonts w:ascii="Arial" w:eastAsiaTheme="minorHAnsi" w:hAnsi="Arial" w:cstheme="minorBidi"/>
                <w:color w:val="BFBFBF" w:themeColor="background1" w:themeShade="BF"/>
                <w:sz w:val="22"/>
                <w:highlight w:val="darkGray"/>
              </w:rPr>
            </w:pPr>
          </w:p>
        </w:tc>
      </w:tr>
      <w:tr w:rsidR="00790794" w:rsidRPr="0091109C" w14:paraId="2485D1D2" w14:textId="77777777" w:rsidTr="44BCD220">
        <w:tc>
          <w:tcPr>
            <w:tcW w:w="2952" w:type="dxa"/>
          </w:tcPr>
          <w:p w14:paraId="2EE44D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7740A5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9BCA154" w14:textId="4FB19FE3" w:rsidR="00790794" w:rsidRPr="005470B5" w:rsidRDefault="78684532" w:rsidP="7352F0FC">
            <w:pPr>
              <w:spacing w:after="0" w:line="259" w:lineRule="auto"/>
              <w:rPr>
                <w:rFonts w:ascii="Arial" w:eastAsiaTheme="minorEastAsia" w:hAnsi="Arial" w:cstheme="minorBidi"/>
                <w:color w:val="000000" w:themeColor="text1"/>
              </w:rPr>
            </w:pPr>
            <w:r w:rsidRPr="7352F0FC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790794" w:rsidRPr="0091109C" w14:paraId="3124171A" w14:textId="77777777" w:rsidTr="44BCD220">
        <w:tc>
          <w:tcPr>
            <w:tcW w:w="2952" w:type="dxa"/>
          </w:tcPr>
          <w:p w14:paraId="3CCF2D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3081580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82DD3D3" w14:textId="784377B7" w:rsidR="00790794" w:rsidRPr="005470B5" w:rsidRDefault="22246581" w:rsidP="7352F0FC">
            <w:pPr>
              <w:spacing w:after="0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  <w:t>6</w:t>
            </w:r>
          </w:p>
        </w:tc>
      </w:tr>
      <w:tr w:rsidR="00790794" w:rsidRPr="0091109C" w14:paraId="5FDF7D3C" w14:textId="77777777" w:rsidTr="44BCD220">
        <w:tc>
          <w:tcPr>
            <w:tcW w:w="2952" w:type="dxa"/>
          </w:tcPr>
          <w:p w14:paraId="509704E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CA4F90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6FF33259" w14:textId="70BE1952" w:rsidR="00790794" w:rsidRPr="005470B5" w:rsidRDefault="7B6796B3" w:rsidP="7352F0FC">
            <w:pPr>
              <w:spacing w:after="0"/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790794" w:rsidRPr="0091109C" w14:paraId="5FCAA983" w14:textId="77777777" w:rsidTr="44BCD220">
        <w:tc>
          <w:tcPr>
            <w:tcW w:w="2952" w:type="dxa"/>
          </w:tcPr>
          <w:p w14:paraId="1BD45F36" w14:textId="30A3A190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r w:rsidR="00FC23D0">
              <w:rPr>
                <w:rFonts w:ascii="Arial" w:hAnsi="Arial" w:cs="Times"/>
                <w:sz w:val="22"/>
                <w:szCs w:val="20"/>
              </w:rPr>
              <w:t>N</w:t>
            </w:r>
            <w:r w:rsidR="00FC23D0" w:rsidRPr="0091109C">
              <w:rPr>
                <w:rFonts w:ascii="Arial" w:hAnsi="Arial" w:cs="Times"/>
                <w:sz w:val="22"/>
                <w:szCs w:val="20"/>
              </w:rPr>
              <w:t>on-participation</w:t>
            </w:r>
          </w:p>
        </w:tc>
        <w:tc>
          <w:tcPr>
            <w:tcW w:w="4446" w:type="dxa"/>
          </w:tcPr>
          <w:p w14:paraId="3D554A1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C096740" w14:textId="1D0A59A6" w:rsidR="00790794" w:rsidRPr="005470B5" w:rsidRDefault="0B4FF768" w:rsidP="7352F0FC">
            <w:pPr>
              <w:spacing w:after="0"/>
              <w:rPr>
                <w:rFonts w:ascii="Arial" w:eastAsiaTheme="minorEastAsia" w:hAnsi="Arial" w:cstheme="minorBidi"/>
                <w:color w:val="BFBFBF" w:themeColor="background1" w:themeShade="BF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2FCD2025" w14:textId="77777777" w:rsidTr="44BCD220">
        <w:tc>
          <w:tcPr>
            <w:tcW w:w="2952" w:type="dxa"/>
          </w:tcPr>
          <w:p w14:paraId="7CD5E752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14:paraId="351821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79D307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CA9350" w14:textId="77777777" w:rsidTr="44BCD220">
        <w:tc>
          <w:tcPr>
            <w:tcW w:w="2952" w:type="dxa"/>
          </w:tcPr>
          <w:p w14:paraId="6B5704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44FEE62" w14:textId="79C3BE3D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r w:rsidR="005470B5" w:rsidRPr="0091109C">
              <w:rPr>
                <w:rFonts w:ascii="Arial" w:hAnsi="Arial" w:cs="Times"/>
                <w:sz w:val="22"/>
                <w:szCs w:val="20"/>
              </w:rPr>
              <w:t>e.g.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978E3DF" w14:textId="437FC9DB" w:rsidR="00790794" w:rsidRPr="0091109C" w:rsidRDefault="32C281D5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6</w:t>
            </w:r>
          </w:p>
        </w:tc>
      </w:tr>
      <w:tr w:rsidR="00790794" w:rsidRPr="0091109C" w14:paraId="290BA8F1" w14:textId="77777777" w:rsidTr="44BCD220">
        <w:tc>
          <w:tcPr>
            <w:tcW w:w="2952" w:type="dxa"/>
          </w:tcPr>
          <w:p w14:paraId="5F8251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58A364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42509908" w14:textId="200C3CAF" w:rsidR="00790794" w:rsidRPr="0091109C" w:rsidRDefault="302E0850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4C97F80E" w14:textId="77777777" w:rsidTr="44BCD220">
        <w:tc>
          <w:tcPr>
            <w:tcW w:w="2952" w:type="dxa"/>
          </w:tcPr>
          <w:p w14:paraId="3F5CE1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9494457" w14:textId="3030A74D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5470B5" w:rsidRPr="0091109C">
              <w:rPr>
                <w:rFonts w:ascii="Arial" w:hAnsi="Arial" w:cs="Times"/>
                <w:sz w:val="22"/>
                <w:szCs w:val="20"/>
              </w:rPr>
              <w:t>e.g. demographic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3ACFAFCC" w14:textId="5E82673A" w:rsidR="00790794" w:rsidRPr="0091109C" w:rsidRDefault="71918862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0E14B203" w14:textId="77777777" w:rsidTr="44BCD220">
        <w:tc>
          <w:tcPr>
            <w:tcW w:w="2952" w:type="dxa"/>
          </w:tcPr>
          <w:p w14:paraId="7D140DD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56412B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6B2F3BC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3DD0C1" w14:textId="77777777" w:rsidTr="44BCD220">
        <w:tc>
          <w:tcPr>
            <w:tcW w:w="2952" w:type="dxa"/>
          </w:tcPr>
          <w:p w14:paraId="4AFDCE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05E69FF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7B93C6C8" w14:textId="184ECF2C" w:rsidR="00790794" w:rsidRPr="0091109C" w:rsidRDefault="370D2A64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6</w:t>
            </w:r>
          </w:p>
        </w:tc>
      </w:tr>
      <w:tr w:rsidR="00790794" w:rsidRPr="0091109C" w14:paraId="0E2E8859" w14:textId="77777777" w:rsidTr="44BCD220">
        <w:tc>
          <w:tcPr>
            <w:tcW w:w="2952" w:type="dxa"/>
          </w:tcPr>
          <w:p w14:paraId="317E5D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57DF35F0" w14:textId="1BDEDBCC" w:rsidR="00790794" w:rsidRPr="004772CF" w:rsidRDefault="00790794" w:rsidP="7264F7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264F7F1">
              <w:rPr>
                <w:rFonts w:ascii="Arial" w:hAnsi="Arial" w:cs="Times"/>
                <w:sz w:val="22"/>
                <w:szCs w:val="22"/>
              </w:rPr>
              <w:t>Were repeat interviews carried out? If yes, how many?</w:t>
            </w:r>
            <w:r w:rsidRPr="7264F7F1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92511F4" w14:textId="08420A44" w:rsidR="00790794" w:rsidRPr="0091109C" w:rsidRDefault="32591060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6D468694" w14:textId="77777777" w:rsidTr="44BCD220">
        <w:tc>
          <w:tcPr>
            <w:tcW w:w="2952" w:type="dxa"/>
          </w:tcPr>
          <w:p w14:paraId="2A3175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674BD8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798000C" w14:textId="2FE8F67F" w:rsidR="00790794" w:rsidRPr="0091109C" w:rsidRDefault="71090064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7E9D7D9E" w14:textId="77777777" w:rsidTr="44BCD220">
        <w:tc>
          <w:tcPr>
            <w:tcW w:w="2952" w:type="dxa"/>
          </w:tcPr>
          <w:p w14:paraId="45A5BA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1FB2410" w14:textId="53878153" w:rsidR="00790794" w:rsidRPr="0091109C" w:rsidRDefault="00790794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AA31D08" w14:textId="688FB6C0" w:rsidR="00790794" w:rsidRPr="0091109C" w:rsidRDefault="6B8E2561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6</w:t>
            </w:r>
          </w:p>
        </w:tc>
      </w:tr>
      <w:tr w:rsidR="00790794" w:rsidRPr="0091109C" w14:paraId="7219FBD3" w14:textId="77777777" w:rsidTr="44BCD220">
        <w:tc>
          <w:tcPr>
            <w:tcW w:w="2952" w:type="dxa"/>
          </w:tcPr>
          <w:p w14:paraId="7AE912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5A7F6A6A" w14:textId="6BACE0A8" w:rsidR="00790794" w:rsidRPr="00A9799C" w:rsidRDefault="00790794" w:rsidP="7264F7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264F7F1">
              <w:rPr>
                <w:rFonts w:ascii="Arial" w:hAnsi="Arial" w:cs="Times"/>
                <w:sz w:val="22"/>
                <w:szCs w:val="22"/>
              </w:rPr>
              <w:t>What was the duration of the interviews or focus group?</w:t>
            </w:r>
            <w:r w:rsidRPr="7264F7F1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65225B6B" w14:textId="1AFC9948" w:rsidR="00790794" w:rsidRPr="0091109C" w:rsidRDefault="29474F32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469ADAFD" w14:textId="77777777" w:rsidTr="44BCD220">
        <w:tc>
          <w:tcPr>
            <w:tcW w:w="2952" w:type="dxa"/>
          </w:tcPr>
          <w:p w14:paraId="69DEB3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F928A1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53C84F66" w14:textId="1281D1DC" w:rsidR="00790794" w:rsidRPr="0091109C" w:rsidRDefault="4B6C1AE4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6</w:t>
            </w:r>
          </w:p>
        </w:tc>
      </w:tr>
      <w:tr w:rsidR="00790794" w:rsidRPr="0091109C" w14:paraId="7AA546BE" w14:textId="77777777" w:rsidTr="44BCD220">
        <w:tc>
          <w:tcPr>
            <w:tcW w:w="2952" w:type="dxa"/>
          </w:tcPr>
          <w:p w14:paraId="3DCFFB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EDFAF3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6529EDD" w14:textId="0A4FADE0" w:rsidR="00790794" w:rsidRPr="0091109C" w:rsidRDefault="45980A54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66BB5F7A" w14:textId="77777777" w:rsidTr="44BCD220">
        <w:tc>
          <w:tcPr>
            <w:tcW w:w="2952" w:type="dxa"/>
          </w:tcPr>
          <w:p w14:paraId="3197EBA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C3806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7C5512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8D3B636" w14:textId="77777777" w:rsidTr="44BCD220">
        <w:tc>
          <w:tcPr>
            <w:tcW w:w="2952" w:type="dxa"/>
          </w:tcPr>
          <w:p w14:paraId="3D4AAE4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50D97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2584F5B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8305469" w14:textId="77777777" w:rsidTr="44BCD220">
        <w:tc>
          <w:tcPr>
            <w:tcW w:w="2952" w:type="dxa"/>
          </w:tcPr>
          <w:p w14:paraId="6D0227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06A1449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73D11C1C" w14:textId="621F480A" w:rsidR="00790794" w:rsidRPr="0091109C" w:rsidRDefault="06608DF2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06D2B768" w14:textId="77777777" w:rsidTr="44BCD220">
        <w:tc>
          <w:tcPr>
            <w:tcW w:w="2952" w:type="dxa"/>
          </w:tcPr>
          <w:p w14:paraId="31230BE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288C428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7E13C4A" w14:textId="794D13D2" w:rsidR="00790794" w:rsidRPr="0091109C" w:rsidRDefault="2062B66B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71531588" w14:textId="77777777" w:rsidTr="44BCD220">
        <w:tc>
          <w:tcPr>
            <w:tcW w:w="2952" w:type="dxa"/>
          </w:tcPr>
          <w:p w14:paraId="5CD2C00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1C1EF0E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6A0C34D1" w14:textId="07EF418E" w:rsidR="00790794" w:rsidRPr="0091109C" w:rsidRDefault="2C65BF5D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37A33B05" w14:textId="77777777" w:rsidTr="44BCD220">
        <w:tc>
          <w:tcPr>
            <w:tcW w:w="2952" w:type="dxa"/>
          </w:tcPr>
          <w:p w14:paraId="1B6DF9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65197B6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DA0A9EA" w14:textId="4463D700" w:rsidR="00790794" w:rsidRPr="0091109C" w:rsidRDefault="1AC7F303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7</w:t>
            </w:r>
          </w:p>
        </w:tc>
      </w:tr>
      <w:tr w:rsidR="00790794" w:rsidRPr="0091109C" w14:paraId="4EBEED47" w14:textId="77777777" w:rsidTr="44BCD220">
        <w:tc>
          <w:tcPr>
            <w:tcW w:w="2952" w:type="dxa"/>
          </w:tcPr>
          <w:p w14:paraId="0C1BED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67175A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69BB3A78" w14:textId="3D7DDC2E" w:rsidR="00790794" w:rsidRPr="0091109C" w:rsidRDefault="2BDEC904" w:rsidP="7264F7F1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264F7F1">
              <w:rPr>
                <w:rFonts w:ascii="Arial" w:eastAsiaTheme="minorEastAsia" w:hAnsi="Arial" w:cstheme="minorBidi"/>
                <w:sz w:val="22"/>
                <w:szCs w:val="22"/>
              </w:rPr>
              <w:t>-</w:t>
            </w:r>
          </w:p>
        </w:tc>
      </w:tr>
      <w:tr w:rsidR="00790794" w:rsidRPr="0091109C" w14:paraId="4BAE881A" w14:textId="77777777" w:rsidTr="44BCD220">
        <w:tc>
          <w:tcPr>
            <w:tcW w:w="2952" w:type="dxa"/>
          </w:tcPr>
          <w:p w14:paraId="0DA194E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ADA79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</w:tcPr>
          <w:p w14:paraId="7A73E8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D91592B" w14:textId="77777777" w:rsidTr="44BCD220">
        <w:tc>
          <w:tcPr>
            <w:tcW w:w="2952" w:type="dxa"/>
          </w:tcPr>
          <w:p w14:paraId="01A81D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9823E0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04918469" w14:textId="1B07B404" w:rsidR="00790794" w:rsidRPr="0091109C" w:rsidRDefault="0719F4E7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Supplementary material</w:t>
            </w:r>
          </w:p>
        </w:tc>
      </w:tr>
      <w:tr w:rsidR="00790794" w:rsidRPr="0091109C" w14:paraId="48F9758D" w14:textId="77777777" w:rsidTr="44BCD220">
        <w:tc>
          <w:tcPr>
            <w:tcW w:w="2952" w:type="dxa"/>
          </w:tcPr>
          <w:p w14:paraId="2C169E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ACA740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43D1215B" w14:textId="3DA294DE" w:rsidR="00790794" w:rsidRPr="0091109C" w:rsidRDefault="5B386916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8-9</w:t>
            </w:r>
          </w:p>
        </w:tc>
      </w:tr>
      <w:tr w:rsidR="00790794" w:rsidRPr="0091109C" w14:paraId="535B9212" w14:textId="77777777" w:rsidTr="44BCD220">
        <w:tc>
          <w:tcPr>
            <w:tcW w:w="2952" w:type="dxa"/>
          </w:tcPr>
          <w:p w14:paraId="251F85B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55A12C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2B902155" w14:textId="028B5D9B" w:rsidR="00790794" w:rsidRPr="0091109C" w:rsidRDefault="18B7C97E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7352F0FC">
              <w:rPr>
                <w:rFonts w:ascii="Arial" w:eastAsiaTheme="minorEastAsia" w:hAnsi="Arial" w:cstheme="minorBidi"/>
                <w:sz w:val="22"/>
                <w:szCs w:val="22"/>
              </w:rPr>
              <w:t>9</w:t>
            </w:r>
          </w:p>
        </w:tc>
      </w:tr>
      <w:tr w:rsidR="00790794" w:rsidRPr="0091109C" w14:paraId="07B74DAC" w14:textId="77777777" w:rsidTr="44BCD220">
        <w:tc>
          <w:tcPr>
            <w:tcW w:w="2952" w:type="dxa"/>
          </w:tcPr>
          <w:p w14:paraId="7AFF8E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390546C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1A77F9D0" w14:textId="3565E8FA" w:rsidR="00790794" w:rsidRPr="0091109C" w:rsidRDefault="31D7408A" w:rsidP="7352F0FC">
            <w:pPr>
              <w:spacing w:after="0"/>
              <w:rPr>
                <w:rFonts w:ascii="Arial" w:eastAsiaTheme="minorEastAsia" w:hAnsi="Arial" w:cstheme="minorBidi"/>
                <w:sz w:val="22"/>
                <w:szCs w:val="22"/>
              </w:rPr>
            </w:pPr>
            <w:r w:rsidRPr="44BCD220">
              <w:rPr>
                <w:rFonts w:ascii="Arial" w:eastAsiaTheme="minorEastAsia" w:hAnsi="Arial" w:cstheme="minorBidi"/>
                <w:sz w:val="22"/>
                <w:szCs w:val="22"/>
              </w:rPr>
              <w:t>N/A</w:t>
            </w:r>
          </w:p>
        </w:tc>
      </w:tr>
    </w:tbl>
    <w:p w14:paraId="5A510E8F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1574D0"/>
    <w:rsid w:val="003F6026"/>
    <w:rsid w:val="005470B5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B7E15"/>
    <w:rsid w:val="00FC23D0"/>
    <w:rsid w:val="06608DF2"/>
    <w:rsid w:val="0719F4E7"/>
    <w:rsid w:val="0B4FF768"/>
    <w:rsid w:val="0C53F3B2"/>
    <w:rsid w:val="0D1D1703"/>
    <w:rsid w:val="0FDBC095"/>
    <w:rsid w:val="109F9A95"/>
    <w:rsid w:val="11F08826"/>
    <w:rsid w:val="146CC369"/>
    <w:rsid w:val="14ACDDBF"/>
    <w:rsid w:val="18B7C97E"/>
    <w:rsid w:val="1AC7F303"/>
    <w:rsid w:val="1C885B84"/>
    <w:rsid w:val="1DAA83A7"/>
    <w:rsid w:val="2062B66B"/>
    <w:rsid w:val="20E22469"/>
    <w:rsid w:val="20E35359"/>
    <w:rsid w:val="22246581"/>
    <w:rsid w:val="23740DC8"/>
    <w:rsid w:val="24C48578"/>
    <w:rsid w:val="2666BF70"/>
    <w:rsid w:val="27B4B7A9"/>
    <w:rsid w:val="28A08D16"/>
    <w:rsid w:val="29474F32"/>
    <w:rsid w:val="2950880A"/>
    <w:rsid w:val="2BDEC904"/>
    <w:rsid w:val="2BFD84CF"/>
    <w:rsid w:val="2C65BF5D"/>
    <w:rsid w:val="2D189A03"/>
    <w:rsid w:val="2E23F92D"/>
    <w:rsid w:val="302E0850"/>
    <w:rsid w:val="31D7408A"/>
    <w:rsid w:val="32591060"/>
    <w:rsid w:val="32C281D5"/>
    <w:rsid w:val="35EEB07A"/>
    <w:rsid w:val="370D2A64"/>
    <w:rsid w:val="40621790"/>
    <w:rsid w:val="42FC5343"/>
    <w:rsid w:val="44BCD220"/>
    <w:rsid w:val="45980A54"/>
    <w:rsid w:val="4B6C1AE4"/>
    <w:rsid w:val="59DB31F6"/>
    <w:rsid w:val="5B386916"/>
    <w:rsid w:val="5E596F5A"/>
    <w:rsid w:val="6210D8DD"/>
    <w:rsid w:val="63865240"/>
    <w:rsid w:val="68ABC9EF"/>
    <w:rsid w:val="6B8E2561"/>
    <w:rsid w:val="6D70D788"/>
    <w:rsid w:val="6F8F9653"/>
    <w:rsid w:val="71090064"/>
    <w:rsid w:val="71918862"/>
    <w:rsid w:val="72235390"/>
    <w:rsid w:val="7264F7F1"/>
    <w:rsid w:val="7352F0FC"/>
    <w:rsid w:val="768FC42E"/>
    <w:rsid w:val="78684532"/>
    <w:rsid w:val="799FF255"/>
    <w:rsid w:val="7B6796B3"/>
    <w:rsid w:val="7D1354B9"/>
    <w:rsid w:val="7E0F676D"/>
    <w:rsid w:val="7E9AD6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A3E337"/>
  <w15:docId w15:val="{E8A47847-839A-114F-8FD6-95C8BE42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8277A3EB2D88468720DC032CD33236" ma:contentTypeVersion="4" ma:contentTypeDescription="Create a new document." ma:contentTypeScope="" ma:versionID="c1a0dc0dbafa52866ea11082722df12e">
  <xsd:schema xmlns:xsd="http://www.w3.org/2001/XMLSchema" xmlns:xs="http://www.w3.org/2001/XMLSchema" xmlns:p="http://schemas.microsoft.com/office/2006/metadata/properties" xmlns:ns2="b5e125f5-a792-427d-af5d-2d5ac296f81d" targetNamespace="http://schemas.microsoft.com/office/2006/metadata/properties" ma:root="true" ma:fieldsID="eb551d2ac63f6467f2bbf54b52cdfbf6" ns2:_="">
    <xsd:import namespace="b5e125f5-a792-427d-af5d-2d5ac296f8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125f5-a792-427d-af5d-2d5ac296f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C9C39F-AF31-4668-BD5B-2F1B9D085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e125f5-a792-427d-af5d-2d5ac296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79BEA7-B650-4150-9C98-485FFBA947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4458FB-7332-42A1-BE93-96E1CB5450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41</Characters>
  <Application>Microsoft Office Word</Application>
  <DocSecurity>0</DocSecurity>
  <Lines>27</Lines>
  <Paragraphs>7</Paragraphs>
  <ScaleCrop>false</ScaleCrop>
  <Company>Newcastle University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Owen Gustafson</cp:lastModifiedBy>
  <cp:revision>2</cp:revision>
  <dcterms:created xsi:type="dcterms:W3CDTF">2021-09-25T19:33:00Z</dcterms:created>
  <dcterms:modified xsi:type="dcterms:W3CDTF">2021-09-25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8277A3EB2D88468720DC032CD33236</vt:lpwstr>
  </property>
</Properties>
</file>